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4B1FD" w14:textId="77777777" w:rsidR="001E194C" w:rsidRPr="003008DF" w:rsidRDefault="001E194C" w:rsidP="001E194C">
      <w:pPr>
        <w:rPr>
          <w:rFonts w:ascii="Times New Roman" w:hAnsi="Times New Roman" w:cs="Times New Roman"/>
          <w:b/>
          <w:sz w:val="22"/>
        </w:rPr>
      </w:pPr>
      <w:r w:rsidRPr="003008DF">
        <w:rPr>
          <w:rFonts w:ascii="Times New Roman" w:hAnsi="Times New Roman" w:cs="Times New Roman"/>
          <w:b/>
          <w:sz w:val="22"/>
        </w:rPr>
        <w:t xml:space="preserve">Supplement Table 1. Clinical characteristics of patients for pre-PSM. </w:t>
      </w:r>
    </w:p>
    <w:tbl>
      <w:tblPr>
        <w:tblpPr w:leftFromText="142" w:rightFromText="142" w:vertAnchor="page" w:horzAnchor="margin" w:tblpY="2364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43"/>
        <w:gridCol w:w="2462"/>
        <w:gridCol w:w="2479"/>
        <w:gridCol w:w="1542"/>
      </w:tblGrid>
      <w:tr w:rsidR="001E194C" w:rsidRPr="003008DF" w14:paraId="2306BB8D" w14:textId="77777777" w:rsidTr="00DA34E4">
        <w:trPr>
          <w:trHeight w:val="397"/>
        </w:trPr>
        <w:tc>
          <w:tcPr>
            <w:tcW w:w="2574" w:type="dxa"/>
            <w:vMerge w:val="restart"/>
            <w:vAlign w:val="center"/>
          </w:tcPr>
          <w:p w14:paraId="5BED3995" w14:textId="77777777" w:rsidR="001E194C" w:rsidRPr="00E52D69" w:rsidRDefault="001E194C" w:rsidP="00DA34E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E72DFF">
              <w:rPr>
                <w:rFonts w:ascii="Times New Roman" w:hAnsi="Times New Roman" w:cs="Times New Roman"/>
                <w:b/>
                <w:sz w:val="22"/>
              </w:rPr>
              <w:t>Characteristics</w:t>
            </w:r>
          </w:p>
        </w:tc>
        <w:tc>
          <w:tcPr>
            <w:tcW w:w="2520" w:type="dxa"/>
            <w:vAlign w:val="center"/>
          </w:tcPr>
          <w:p w14:paraId="36C700F1" w14:textId="77777777" w:rsidR="001E194C" w:rsidRPr="00E52D69" w:rsidRDefault="001E194C" w:rsidP="00DA34E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72DFF">
              <w:rPr>
                <w:rFonts w:ascii="Times New Roman" w:hAnsi="Times New Roman" w:cs="Times New Roman"/>
                <w:b/>
                <w:sz w:val="22"/>
              </w:rPr>
              <w:t>MGD patients</w:t>
            </w:r>
          </w:p>
        </w:tc>
        <w:tc>
          <w:tcPr>
            <w:tcW w:w="2538" w:type="dxa"/>
            <w:vAlign w:val="center"/>
          </w:tcPr>
          <w:p w14:paraId="0B7BE20A" w14:textId="77777777" w:rsidR="001E194C" w:rsidRPr="00E52D69" w:rsidRDefault="001E194C" w:rsidP="00DA34E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72DFF">
              <w:rPr>
                <w:rFonts w:ascii="Times New Roman" w:hAnsi="Times New Roman" w:cs="Times New Roman"/>
                <w:b/>
                <w:sz w:val="22"/>
              </w:rPr>
              <w:t>Control patients</w:t>
            </w:r>
          </w:p>
        </w:tc>
        <w:tc>
          <w:tcPr>
            <w:tcW w:w="1581" w:type="dxa"/>
            <w:vMerge w:val="restart"/>
            <w:vAlign w:val="center"/>
          </w:tcPr>
          <w:p w14:paraId="2A9B4DDC" w14:textId="77777777" w:rsidR="001E194C" w:rsidRPr="00E52D69" w:rsidRDefault="001E194C" w:rsidP="00DA34E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72DFF">
              <w:rPr>
                <w:rFonts w:ascii="Times New Roman" w:hAnsi="Times New Roman" w:cs="Times New Roman"/>
                <w:b/>
                <w:sz w:val="22"/>
              </w:rPr>
              <w:t>P-value</w:t>
            </w:r>
          </w:p>
        </w:tc>
      </w:tr>
      <w:tr w:rsidR="001E194C" w:rsidRPr="003008DF" w14:paraId="34C98511" w14:textId="77777777" w:rsidTr="00DA34E4">
        <w:trPr>
          <w:trHeight w:val="397"/>
        </w:trPr>
        <w:tc>
          <w:tcPr>
            <w:tcW w:w="2574" w:type="dxa"/>
            <w:vMerge/>
            <w:tcBorders>
              <w:bottom w:val="single" w:sz="4" w:space="0" w:color="auto"/>
            </w:tcBorders>
            <w:vAlign w:val="center"/>
          </w:tcPr>
          <w:p w14:paraId="5455E6C4" w14:textId="77777777" w:rsidR="001E194C" w:rsidRPr="00E72DFF" w:rsidRDefault="001E194C" w:rsidP="00DA34E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5058" w:type="dxa"/>
            <w:gridSpan w:val="2"/>
            <w:tcBorders>
              <w:bottom w:val="single" w:sz="4" w:space="0" w:color="auto"/>
            </w:tcBorders>
            <w:vAlign w:val="center"/>
          </w:tcPr>
          <w:p w14:paraId="7E82BF2C" w14:textId="77777777" w:rsidR="001E194C" w:rsidRPr="00E52D69" w:rsidRDefault="001E194C" w:rsidP="00DA34E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72DFF">
              <w:rPr>
                <w:rFonts w:ascii="Times New Roman" w:hAnsi="Times New Roman" w:cs="Times New Roman"/>
                <w:b/>
                <w:sz w:val="22"/>
              </w:rPr>
              <w:t>values</w:t>
            </w:r>
          </w:p>
        </w:tc>
        <w:tc>
          <w:tcPr>
            <w:tcW w:w="1581" w:type="dxa"/>
            <w:vMerge/>
            <w:tcBorders>
              <w:bottom w:val="single" w:sz="4" w:space="0" w:color="auto"/>
            </w:tcBorders>
            <w:vAlign w:val="center"/>
          </w:tcPr>
          <w:p w14:paraId="78ECF03E" w14:textId="77777777" w:rsidR="001E194C" w:rsidRPr="00E72DFF" w:rsidRDefault="001E194C" w:rsidP="00DA34E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1E194C" w:rsidRPr="003008DF" w14:paraId="643013A8" w14:textId="77777777" w:rsidTr="00DA34E4">
        <w:trPr>
          <w:trHeight w:val="397"/>
        </w:trPr>
        <w:tc>
          <w:tcPr>
            <w:tcW w:w="2574" w:type="dxa"/>
            <w:tcBorders>
              <w:bottom w:val="nil"/>
            </w:tcBorders>
            <w:vAlign w:val="center"/>
          </w:tcPr>
          <w:p w14:paraId="3202B179" w14:textId="77777777" w:rsidR="001E194C" w:rsidRPr="00E72DFF" w:rsidRDefault="001E194C" w:rsidP="00DA34E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E52D69">
              <w:rPr>
                <w:rFonts w:ascii="Times New Roman" w:hAnsi="Times New Roman" w:cs="Times New Roman"/>
                <w:b/>
                <w:sz w:val="22"/>
              </w:rPr>
              <w:t>No. of patients</w:t>
            </w:r>
          </w:p>
        </w:tc>
        <w:tc>
          <w:tcPr>
            <w:tcW w:w="2520" w:type="dxa"/>
            <w:tcBorders>
              <w:bottom w:val="nil"/>
            </w:tcBorders>
            <w:vAlign w:val="center"/>
          </w:tcPr>
          <w:p w14:paraId="2C5F2FB2" w14:textId="77777777" w:rsidR="001E194C" w:rsidRPr="00E52D69" w:rsidRDefault="001E194C" w:rsidP="00DA34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72D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2538" w:type="dxa"/>
            <w:tcBorders>
              <w:bottom w:val="nil"/>
            </w:tcBorders>
            <w:vAlign w:val="center"/>
          </w:tcPr>
          <w:p w14:paraId="5AB5971B" w14:textId="77777777" w:rsidR="001E194C" w:rsidRPr="00E72DFF" w:rsidRDefault="001E194C" w:rsidP="00DA34E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72D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17</w:t>
            </w:r>
          </w:p>
        </w:tc>
        <w:tc>
          <w:tcPr>
            <w:tcW w:w="1581" w:type="dxa"/>
            <w:tcBorders>
              <w:bottom w:val="nil"/>
            </w:tcBorders>
          </w:tcPr>
          <w:p w14:paraId="0372BFAD" w14:textId="77777777" w:rsidR="001E194C" w:rsidRPr="00E72DFF" w:rsidRDefault="001E194C" w:rsidP="00DA34E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72D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.0001</w:t>
            </w:r>
          </w:p>
        </w:tc>
      </w:tr>
      <w:tr w:rsidR="001E194C" w:rsidRPr="003008DF" w14:paraId="5CC4B630" w14:textId="77777777" w:rsidTr="00DA34E4">
        <w:trPr>
          <w:trHeight w:val="397"/>
        </w:trPr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236EFCA2" w14:textId="77777777" w:rsidR="001E194C" w:rsidRPr="00E72DFF" w:rsidRDefault="001E194C" w:rsidP="00DA34E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E52D69">
              <w:rPr>
                <w:rFonts w:ascii="Times New Roman" w:hAnsi="Times New Roman" w:cs="Times New Roman"/>
                <w:b/>
                <w:sz w:val="22"/>
              </w:rPr>
              <w:t>Age(year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73DE9C34" w14:textId="77777777" w:rsidR="001E194C" w:rsidRPr="00E52D69" w:rsidRDefault="001E194C" w:rsidP="00DA34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72D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.55±13.19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center"/>
          </w:tcPr>
          <w:p w14:paraId="3E1B706D" w14:textId="77777777" w:rsidR="001E194C" w:rsidRPr="00E72DFF" w:rsidRDefault="001E194C" w:rsidP="00DA34E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72D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.98±15.69</w:t>
            </w:r>
          </w:p>
        </w:tc>
        <w:tc>
          <w:tcPr>
            <w:tcW w:w="1581" w:type="dxa"/>
            <w:tcBorders>
              <w:top w:val="nil"/>
              <w:bottom w:val="nil"/>
            </w:tcBorders>
          </w:tcPr>
          <w:p w14:paraId="3DB4D10D" w14:textId="77777777" w:rsidR="001E194C" w:rsidRPr="00E72DFF" w:rsidRDefault="001E194C" w:rsidP="00DA34E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72D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.0001</w:t>
            </w:r>
          </w:p>
        </w:tc>
      </w:tr>
      <w:tr w:rsidR="001E194C" w:rsidRPr="003008DF" w14:paraId="2F5F88D1" w14:textId="77777777" w:rsidTr="00DA34E4">
        <w:trPr>
          <w:trHeight w:val="397"/>
        </w:trPr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018E40CF" w14:textId="77777777" w:rsidR="001E194C" w:rsidRPr="00E72DFF" w:rsidRDefault="001E194C" w:rsidP="00DA34E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E52D69">
              <w:rPr>
                <w:rFonts w:ascii="Times New Roman" w:hAnsi="Times New Roman" w:cs="Times New Roman"/>
                <w:b/>
                <w:sz w:val="22"/>
              </w:rPr>
              <w:t>Age(year) ra</w:t>
            </w:r>
            <w:r w:rsidRPr="00E72DFF">
              <w:rPr>
                <w:rFonts w:ascii="Times New Roman" w:hAnsi="Times New Roman" w:cs="Times New Roman"/>
                <w:b/>
                <w:sz w:val="22"/>
              </w:rPr>
              <w:t>nge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4958F1DB" w14:textId="77777777" w:rsidR="001E194C" w:rsidRPr="00E72DFF" w:rsidRDefault="001E194C" w:rsidP="00DA34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72D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-86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center"/>
          </w:tcPr>
          <w:p w14:paraId="74434249" w14:textId="77777777" w:rsidR="001E194C" w:rsidRPr="00E72DFF" w:rsidRDefault="001E194C" w:rsidP="00DA34E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72D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-80</w:t>
            </w:r>
          </w:p>
        </w:tc>
        <w:tc>
          <w:tcPr>
            <w:tcW w:w="1581" w:type="dxa"/>
            <w:tcBorders>
              <w:top w:val="nil"/>
              <w:bottom w:val="nil"/>
            </w:tcBorders>
          </w:tcPr>
          <w:p w14:paraId="5352ED1E" w14:textId="77777777" w:rsidR="001E194C" w:rsidRPr="00E72DFF" w:rsidRDefault="001E194C" w:rsidP="00DA34E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1E194C" w:rsidRPr="003008DF" w14:paraId="7BA93284" w14:textId="77777777" w:rsidTr="00DA34E4">
        <w:trPr>
          <w:trHeight w:val="397"/>
        </w:trPr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7F10897F" w14:textId="77777777" w:rsidR="001E194C" w:rsidRPr="00E72DFF" w:rsidRDefault="001E194C" w:rsidP="00DA34E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E52D69">
              <w:rPr>
                <w:rFonts w:ascii="Times New Roman" w:hAnsi="Times New Roman" w:cs="Times New Roman"/>
                <w:b/>
                <w:sz w:val="22"/>
              </w:rPr>
              <w:t>Age distribution</w:t>
            </w:r>
          </w:p>
        </w:tc>
        <w:tc>
          <w:tcPr>
            <w:tcW w:w="5058" w:type="dxa"/>
            <w:gridSpan w:val="2"/>
            <w:tcBorders>
              <w:top w:val="nil"/>
              <w:bottom w:val="nil"/>
            </w:tcBorders>
            <w:vAlign w:val="center"/>
          </w:tcPr>
          <w:p w14:paraId="3877C998" w14:textId="77777777" w:rsidR="001E194C" w:rsidRPr="00E52D69" w:rsidRDefault="001E194C" w:rsidP="00DA34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72D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667D9AD1" w14:textId="77777777" w:rsidR="001E194C" w:rsidRPr="00E72DFF" w:rsidRDefault="001E194C" w:rsidP="00DA34E4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E72D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.0001</w:t>
            </w:r>
            <w:r w:rsidRPr="00E72D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1E194C" w:rsidRPr="003008DF" w14:paraId="63F328BE" w14:textId="77777777" w:rsidTr="00DA34E4">
        <w:trPr>
          <w:trHeight w:val="397"/>
        </w:trPr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2503F60E" w14:textId="77777777" w:rsidR="001E194C" w:rsidRPr="00E72DFF" w:rsidRDefault="001E194C" w:rsidP="00DA34E4">
            <w:pPr>
              <w:rPr>
                <w:rFonts w:ascii="Times New Roman" w:hAnsi="Times New Roman" w:cs="Times New Roman"/>
                <w:sz w:val="22"/>
              </w:rPr>
            </w:pPr>
            <w:r w:rsidRPr="00E72DFF">
              <w:rPr>
                <w:rFonts w:ascii="Times New Roman" w:hAnsi="Times New Roman" w:cs="Times New Roman"/>
                <w:sz w:val="22"/>
              </w:rPr>
              <w:t>&lt;45</w:t>
            </w:r>
            <w:r w:rsidRPr="00E52D69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2403338E" w14:textId="77777777" w:rsidR="001E194C" w:rsidRPr="00E72DFF" w:rsidRDefault="001E194C" w:rsidP="00DA34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72D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(16.84)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center"/>
          </w:tcPr>
          <w:p w14:paraId="29DD9878" w14:textId="77777777" w:rsidR="001E194C" w:rsidRPr="00E72DFF" w:rsidRDefault="001E194C" w:rsidP="00DA34E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72D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1(44.94)</w:t>
            </w:r>
          </w:p>
        </w:tc>
        <w:tc>
          <w:tcPr>
            <w:tcW w:w="1581" w:type="dxa"/>
            <w:vMerge w:val="restart"/>
            <w:tcBorders>
              <w:top w:val="nil"/>
              <w:bottom w:val="nil"/>
            </w:tcBorders>
            <w:vAlign w:val="center"/>
          </w:tcPr>
          <w:p w14:paraId="352EEAD1" w14:textId="77777777" w:rsidR="001E194C" w:rsidRPr="00E72DFF" w:rsidRDefault="001E194C" w:rsidP="00DA34E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1E194C" w:rsidRPr="003008DF" w14:paraId="6B003905" w14:textId="77777777" w:rsidTr="00DA34E4">
        <w:trPr>
          <w:trHeight w:val="397"/>
        </w:trPr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026EF28B" w14:textId="77777777" w:rsidR="001E194C" w:rsidRPr="00E72DFF" w:rsidRDefault="001E194C" w:rsidP="00DA34E4">
            <w:pPr>
              <w:rPr>
                <w:rFonts w:ascii="Times New Roman" w:hAnsi="Times New Roman" w:cs="Times New Roman"/>
                <w:sz w:val="22"/>
              </w:rPr>
            </w:pPr>
            <w:r w:rsidRPr="00E72DFF">
              <w:rPr>
                <w:rFonts w:ascii="Times New Roman" w:hAnsi="Times New Roman" w:cs="Times New Roman"/>
                <w:sz w:val="22"/>
              </w:rPr>
              <w:t>45-64</w:t>
            </w:r>
            <w:r w:rsidRPr="00E52D69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755B7916" w14:textId="77777777" w:rsidR="001E194C" w:rsidRPr="00E72DFF" w:rsidRDefault="001E194C" w:rsidP="00DA34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72D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(49.47)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center"/>
          </w:tcPr>
          <w:p w14:paraId="514142D8" w14:textId="77777777" w:rsidR="001E194C" w:rsidRPr="00E72DFF" w:rsidRDefault="001E194C" w:rsidP="00DA34E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72D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86(37.23)</w:t>
            </w:r>
          </w:p>
        </w:tc>
        <w:tc>
          <w:tcPr>
            <w:tcW w:w="1581" w:type="dxa"/>
            <w:vMerge/>
            <w:tcBorders>
              <w:top w:val="nil"/>
              <w:bottom w:val="nil"/>
            </w:tcBorders>
            <w:vAlign w:val="center"/>
          </w:tcPr>
          <w:p w14:paraId="4FAE40FE" w14:textId="77777777" w:rsidR="001E194C" w:rsidRPr="00E72DFF" w:rsidRDefault="001E194C" w:rsidP="00DA34E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1E194C" w:rsidRPr="003008DF" w14:paraId="566308BC" w14:textId="77777777" w:rsidTr="00DA34E4">
        <w:trPr>
          <w:trHeight w:val="397"/>
        </w:trPr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0298727A" w14:textId="77777777" w:rsidR="001E194C" w:rsidRPr="00E72DFF" w:rsidRDefault="001E194C" w:rsidP="00DA34E4">
            <w:pPr>
              <w:rPr>
                <w:rFonts w:ascii="Times New Roman" w:hAnsi="Times New Roman" w:cs="Times New Roman"/>
                <w:sz w:val="22"/>
              </w:rPr>
            </w:pPr>
            <w:r w:rsidRPr="00E52D69">
              <w:rPr>
                <w:rFonts w:ascii="Times New Roman" w:hAnsi="Times New Roman" w:cs="Times New Roman"/>
                <w:sz w:val="22"/>
              </w:rPr>
              <w:t>&gt;</w:t>
            </w:r>
            <w:r w:rsidRPr="00E72DFF">
              <w:rPr>
                <w:rFonts w:ascii="Times New Roman" w:hAnsi="Times New Roman" w:cs="Times New Roman"/>
                <w:sz w:val="22"/>
              </w:rPr>
              <w:t>65</w:t>
            </w:r>
            <w:r w:rsidRPr="00E52D69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2D6C56F6" w14:textId="77777777" w:rsidR="001E194C" w:rsidRPr="00E72DFF" w:rsidRDefault="001E194C" w:rsidP="00DA34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72D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(33.68)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center"/>
          </w:tcPr>
          <w:p w14:paraId="3050EE64" w14:textId="77777777" w:rsidR="001E194C" w:rsidRPr="00E72DFF" w:rsidRDefault="001E194C" w:rsidP="00DA34E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72D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0(17.83)</w:t>
            </w:r>
          </w:p>
        </w:tc>
        <w:tc>
          <w:tcPr>
            <w:tcW w:w="1581" w:type="dxa"/>
            <w:vMerge/>
            <w:tcBorders>
              <w:top w:val="nil"/>
              <w:bottom w:val="nil"/>
            </w:tcBorders>
            <w:vAlign w:val="center"/>
          </w:tcPr>
          <w:p w14:paraId="2BD646B3" w14:textId="77777777" w:rsidR="001E194C" w:rsidRPr="00E72DFF" w:rsidRDefault="001E194C" w:rsidP="00DA34E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1E194C" w:rsidRPr="003008DF" w14:paraId="4F155CE9" w14:textId="77777777" w:rsidTr="00DA34E4">
        <w:trPr>
          <w:trHeight w:val="397"/>
        </w:trPr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3052E79E" w14:textId="77777777" w:rsidR="001E194C" w:rsidRPr="00E72DFF" w:rsidRDefault="001E194C" w:rsidP="00DA34E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E52D69">
              <w:rPr>
                <w:rFonts w:ascii="Times New Roman" w:hAnsi="Times New Roman" w:cs="Times New Roman"/>
                <w:b/>
                <w:sz w:val="22"/>
              </w:rPr>
              <w:t>Gender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778C71A3" w14:textId="77777777" w:rsidR="001E194C" w:rsidRPr="00E52D69" w:rsidRDefault="001E194C" w:rsidP="00DA34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72D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center"/>
          </w:tcPr>
          <w:p w14:paraId="61F060DD" w14:textId="77777777" w:rsidR="001E194C" w:rsidRPr="00E52D69" w:rsidRDefault="001E194C" w:rsidP="00DA34E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72D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5DC0F8CB" w14:textId="77777777" w:rsidR="001E194C" w:rsidRPr="00E72DFF" w:rsidRDefault="001E194C" w:rsidP="00DA34E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72D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.0001</w:t>
            </w:r>
          </w:p>
        </w:tc>
      </w:tr>
      <w:tr w:rsidR="001E194C" w:rsidRPr="003008DF" w14:paraId="6CF2A2DC" w14:textId="77777777" w:rsidTr="00DA34E4">
        <w:trPr>
          <w:trHeight w:val="397"/>
        </w:trPr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019A3655" w14:textId="77777777" w:rsidR="001E194C" w:rsidRPr="00E72DFF" w:rsidRDefault="001E194C" w:rsidP="00DA34E4">
            <w:pPr>
              <w:rPr>
                <w:rFonts w:ascii="Times New Roman" w:hAnsi="Times New Roman" w:cs="Times New Roman"/>
                <w:sz w:val="22"/>
              </w:rPr>
            </w:pPr>
            <w:r w:rsidRPr="00E72DFF">
              <w:rPr>
                <w:rFonts w:ascii="Times New Roman" w:hAnsi="Times New Roman" w:cs="Times New Roman"/>
                <w:sz w:val="22"/>
              </w:rPr>
              <w:t xml:space="preserve">Men </w:t>
            </w:r>
            <w:r w:rsidRPr="00E52D69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14230CA2" w14:textId="77777777" w:rsidR="001E194C" w:rsidRPr="00E72DFF" w:rsidRDefault="001E194C" w:rsidP="00DA34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72D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(15.79)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center"/>
          </w:tcPr>
          <w:p w14:paraId="1FA86DB5" w14:textId="77777777" w:rsidR="001E194C" w:rsidRPr="00E72DFF" w:rsidRDefault="001E194C" w:rsidP="00DA34E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72D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85(50.91)</w:t>
            </w:r>
          </w:p>
        </w:tc>
        <w:tc>
          <w:tcPr>
            <w:tcW w:w="1581" w:type="dxa"/>
            <w:vMerge w:val="restart"/>
            <w:tcBorders>
              <w:top w:val="nil"/>
              <w:bottom w:val="nil"/>
            </w:tcBorders>
            <w:vAlign w:val="center"/>
          </w:tcPr>
          <w:p w14:paraId="1B858958" w14:textId="77777777" w:rsidR="001E194C" w:rsidRPr="00E52D69" w:rsidRDefault="001E194C" w:rsidP="00DA34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94C" w:rsidRPr="003008DF" w14:paraId="0D154E1F" w14:textId="77777777" w:rsidTr="00DA34E4">
        <w:trPr>
          <w:trHeight w:val="397"/>
        </w:trPr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335EC8B9" w14:textId="77777777" w:rsidR="001E194C" w:rsidRPr="00E72DFF" w:rsidRDefault="001E194C" w:rsidP="00DA34E4">
            <w:pPr>
              <w:rPr>
                <w:rFonts w:ascii="Times New Roman" w:hAnsi="Times New Roman" w:cs="Times New Roman"/>
                <w:sz w:val="22"/>
              </w:rPr>
            </w:pPr>
            <w:r w:rsidRPr="00E72DFF">
              <w:rPr>
                <w:rFonts w:ascii="Times New Roman" w:hAnsi="Times New Roman" w:cs="Times New Roman"/>
                <w:sz w:val="22"/>
              </w:rPr>
              <w:t xml:space="preserve">Women </w:t>
            </w:r>
            <w:r w:rsidRPr="00E52D69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56472790" w14:textId="77777777" w:rsidR="001E194C" w:rsidRPr="00E72DFF" w:rsidRDefault="001E194C" w:rsidP="00DA34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72D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(84.21)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center"/>
          </w:tcPr>
          <w:p w14:paraId="02C5AEA9" w14:textId="77777777" w:rsidR="001E194C" w:rsidRPr="00E72DFF" w:rsidRDefault="001E194C" w:rsidP="00DA34E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72D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32(49.09)</w:t>
            </w:r>
          </w:p>
        </w:tc>
        <w:tc>
          <w:tcPr>
            <w:tcW w:w="1581" w:type="dxa"/>
            <w:vMerge/>
            <w:tcBorders>
              <w:top w:val="nil"/>
              <w:bottom w:val="nil"/>
            </w:tcBorders>
            <w:vAlign w:val="center"/>
          </w:tcPr>
          <w:p w14:paraId="74CA39B8" w14:textId="77777777" w:rsidR="001E194C" w:rsidRPr="00E72DFF" w:rsidRDefault="001E194C" w:rsidP="00DA34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94C" w:rsidRPr="003008DF" w14:paraId="61A1CA95" w14:textId="77777777" w:rsidTr="00DA34E4">
        <w:trPr>
          <w:trHeight w:val="397"/>
        </w:trPr>
        <w:tc>
          <w:tcPr>
            <w:tcW w:w="7632" w:type="dxa"/>
            <w:gridSpan w:val="3"/>
            <w:tcBorders>
              <w:top w:val="nil"/>
              <w:bottom w:val="nil"/>
            </w:tcBorders>
            <w:vAlign w:val="center"/>
          </w:tcPr>
          <w:p w14:paraId="0562B2A3" w14:textId="77777777" w:rsidR="001E194C" w:rsidRPr="00E72DFF" w:rsidRDefault="001E194C" w:rsidP="00DA34E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52D69">
              <w:rPr>
                <w:rFonts w:ascii="Times New Roman" w:hAnsi="Times New Roman" w:cs="Times New Roman"/>
                <w:b/>
                <w:sz w:val="22"/>
              </w:rPr>
              <w:t>Lipid profile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366BD39C" w14:textId="77777777" w:rsidR="001E194C" w:rsidRPr="00E72DFF" w:rsidRDefault="001E194C" w:rsidP="00DA34E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1E194C" w:rsidRPr="003008DF" w14:paraId="2BD59AFD" w14:textId="77777777" w:rsidTr="00DA34E4">
        <w:trPr>
          <w:trHeight w:val="397"/>
        </w:trPr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16E597D7" w14:textId="77777777" w:rsidR="001E194C" w:rsidRPr="00E72DFF" w:rsidRDefault="001E194C" w:rsidP="00DA34E4">
            <w:pPr>
              <w:rPr>
                <w:rFonts w:ascii="Times New Roman" w:hAnsi="Times New Roman" w:cs="Times New Roman"/>
                <w:sz w:val="22"/>
              </w:rPr>
            </w:pPr>
            <w:r w:rsidRPr="00E52D69">
              <w:rPr>
                <w:rFonts w:ascii="Times New Roman" w:hAnsi="Times New Roman" w:cs="Times New Roman"/>
                <w:sz w:val="22"/>
              </w:rPr>
              <w:t>Total cholesterol(mg/dL)</w:t>
            </w:r>
          </w:p>
          <w:p w14:paraId="00FEC131" w14:textId="77777777" w:rsidR="001E194C" w:rsidRPr="00E72DFF" w:rsidRDefault="001E194C" w:rsidP="00DA34E4">
            <w:pPr>
              <w:rPr>
                <w:rFonts w:ascii="Times New Roman" w:hAnsi="Times New Roman" w:cs="Times New Roman"/>
                <w:sz w:val="22"/>
              </w:rPr>
            </w:pPr>
            <w:r w:rsidRPr="00E72DFF">
              <w:rPr>
                <w:rFonts w:ascii="Times New Roman" w:hAnsi="Times New Roman" w:cs="Times New Roman"/>
                <w:sz w:val="22"/>
              </w:rPr>
              <w:t>(</w:t>
            </w:r>
            <w:proofErr w:type="gramStart"/>
            <w:r w:rsidRPr="00E72DFF">
              <w:rPr>
                <w:rFonts w:ascii="Times New Roman" w:hAnsi="Times New Roman" w:cs="Times New Roman"/>
                <w:sz w:val="22"/>
              </w:rPr>
              <w:t>normal</w:t>
            </w:r>
            <w:proofErr w:type="gramEnd"/>
            <w:r w:rsidRPr="00E72DFF">
              <w:rPr>
                <w:rFonts w:ascii="Times New Roman" w:hAnsi="Times New Roman" w:cs="Times New Roman"/>
                <w:sz w:val="22"/>
              </w:rPr>
              <w:t xml:space="preserve"> value: &lt; 200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48461D1D" w14:textId="77777777" w:rsidR="001E194C" w:rsidRPr="00E52D69" w:rsidRDefault="001E194C" w:rsidP="00DA34E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72D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2.96±33.59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center"/>
          </w:tcPr>
          <w:p w14:paraId="44D7B0BC" w14:textId="77777777" w:rsidR="001E194C" w:rsidRPr="00E72DFF" w:rsidRDefault="001E194C" w:rsidP="00DA34E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72D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9.5±36.49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21A40161" w14:textId="77777777" w:rsidR="001E194C" w:rsidRPr="00E52D69" w:rsidRDefault="001E194C" w:rsidP="00DA34E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72D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2</w:t>
            </w:r>
          </w:p>
        </w:tc>
      </w:tr>
      <w:tr w:rsidR="001E194C" w:rsidRPr="003008DF" w14:paraId="5D077DBE" w14:textId="77777777" w:rsidTr="00DA34E4">
        <w:trPr>
          <w:trHeight w:val="397"/>
        </w:trPr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3CA7B0F4" w14:textId="77777777" w:rsidR="001E194C" w:rsidRPr="00E72DFF" w:rsidRDefault="001E194C" w:rsidP="00DA34E4">
            <w:pPr>
              <w:rPr>
                <w:rFonts w:ascii="Times New Roman" w:hAnsi="Times New Roman" w:cs="Times New Roman"/>
                <w:sz w:val="22"/>
              </w:rPr>
            </w:pPr>
            <w:r w:rsidRPr="00E52D69">
              <w:rPr>
                <w:rFonts w:ascii="Times New Roman" w:hAnsi="Times New Roman" w:cs="Times New Roman"/>
                <w:sz w:val="22"/>
              </w:rPr>
              <w:t>Triglyceride(mg/dL)</w:t>
            </w:r>
          </w:p>
          <w:p w14:paraId="083C60B4" w14:textId="77777777" w:rsidR="001E194C" w:rsidRPr="00E72DFF" w:rsidRDefault="001E194C" w:rsidP="00DA34E4">
            <w:pPr>
              <w:rPr>
                <w:rFonts w:ascii="Times New Roman" w:hAnsi="Times New Roman" w:cs="Times New Roman"/>
                <w:sz w:val="22"/>
              </w:rPr>
            </w:pPr>
            <w:r w:rsidRPr="00E72DFF">
              <w:rPr>
                <w:rFonts w:ascii="Times New Roman" w:hAnsi="Times New Roman" w:cs="Times New Roman"/>
                <w:sz w:val="22"/>
              </w:rPr>
              <w:t>(</w:t>
            </w:r>
            <w:proofErr w:type="gramStart"/>
            <w:r w:rsidRPr="00E72DFF">
              <w:rPr>
                <w:rFonts w:ascii="Times New Roman" w:hAnsi="Times New Roman" w:cs="Times New Roman"/>
                <w:sz w:val="22"/>
              </w:rPr>
              <w:t>normal</w:t>
            </w:r>
            <w:proofErr w:type="gramEnd"/>
            <w:r w:rsidRPr="00E72DFF">
              <w:rPr>
                <w:rFonts w:ascii="Times New Roman" w:hAnsi="Times New Roman" w:cs="Times New Roman"/>
                <w:sz w:val="22"/>
              </w:rPr>
              <w:t xml:space="preserve"> value: 34-143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0F5687A0" w14:textId="77777777" w:rsidR="001E194C" w:rsidRPr="00E52D69" w:rsidRDefault="001E194C" w:rsidP="00DA34E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72D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7.91±75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center"/>
          </w:tcPr>
          <w:p w14:paraId="059DBB61" w14:textId="77777777" w:rsidR="001E194C" w:rsidRPr="00E72DFF" w:rsidRDefault="001E194C" w:rsidP="00DA34E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72D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9.52±89.09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0F2A18D6" w14:textId="77777777" w:rsidR="001E194C" w:rsidRPr="00E52D69" w:rsidRDefault="001E194C" w:rsidP="00DA34E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72D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11</w:t>
            </w:r>
          </w:p>
        </w:tc>
      </w:tr>
      <w:tr w:rsidR="001E194C" w:rsidRPr="003008DF" w14:paraId="513E4D8E" w14:textId="77777777" w:rsidTr="00DA34E4">
        <w:trPr>
          <w:trHeight w:val="397"/>
        </w:trPr>
        <w:tc>
          <w:tcPr>
            <w:tcW w:w="2574" w:type="dxa"/>
            <w:tcBorders>
              <w:top w:val="nil"/>
              <w:bottom w:val="nil"/>
            </w:tcBorders>
            <w:vAlign w:val="center"/>
          </w:tcPr>
          <w:p w14:paraId="036FBE1D" w14:textId="77777777" w:rsidR="001E194C" w:rsidRPr="00E72DFF" w:rsidRDefault="001E194C" w:rsidP="00DA34E4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E52D69">
              <w:rPr>
                <w:rFonts w:ascii="Times New Roman" w:hAnsi="Times New Roman" w:cs="Times New Roman"/>
                <w:sz w:val="22"/>
              </w:rPr>
              <w:t>HDL(</w:t>
            </w:r>
            <w:proofErr w:type="gramEnd"/>
            <w:r w:rsidRPr="00E52D69">
              <w:rPr>
                <w:rFonts w:ascii="Times New Roman" w:hAnsi="Times New Roman" w:cs="Times New Roman"/>
                <w:sz w:val="22"/>
              </w:rPr>
              <w:t xml:space="preserve">mg/dL) </w:t>
            </w:r>
          </w:p>
          <w:p w14:paraId="70DD1B13" w14:textId="77777777" w:rsidR="001E194C" w:rsidRPr="00E72DFF" w:rsidRDefault="001E194C" w:rsidP="00DA34E4">
            <w:pPr>
              <w:rPr>
                <w:rFonts w:ascii="Times New Roman" w:hAnsi="Times New Roman" w:cs="Times New Roman"/>
                <w:sz w:val="22"/>
              </w:rPr>
            </w:pPr>
            <w:r w:rsidRPr="00E72DFF">
              <w:rPr>
                <w:rFonts w:ascii="Times New Roman" w:hAnsi="Times New Roman" w:cs="Times New Roman"/>
                <w:sz w:val="22"/>
              </w:rPr>
              <w:t>(</w:t>
            </w:r>
            <w:proofErr w:type="gramStart"/>
            <w:r w:rsidRPr="00E72DFF">
              <w:rPr>
                <w:rFonts w:ascii="Times New Roman" w:hAnsi="Times New Roman" w:cs="Times New Roman"/>
                <w:sz w:val="22"/>
              </w:rPr>
              <w:t>normal</w:t>
            </w:r>
            <w:proofErr w:type="gramEnd"/>
            <w:r w:rsidRPr="00E72DFF">
              <w:rPr>
                <w:rFonts w:ascii="Times New Roman" w:hAnsi="Times New Roman" w:cs="Times New Roman"/>
                <w:sz w:val="22"/>
              </w:rPr>
              <w:t xml:space="preserve"> value: 40-60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6D649F1C" w14:textId="77777777" w:rsidR="001E194C" w:rsidRPr="00E52D69" w:rsidRDefault="001E194C" w:rsidP="00DA34E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72D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.29±13.17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center"/>
          </w:tcPr>
          <w:p w14:paraId="4838F513" w14:textId="77777777" w:rsidR="001E194C" w:rsidRPr="00E72DFF" w:rsidRDefault="001E194C" w:rsidP="00DA34E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72D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27±12.3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4C1EB623" w14:textId="77777777" w:rsidR="001E194C" w:rsidRPr="00F330CC" w:rsidRDefault="001E194C" w:rsidP="00DA34E4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F330C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.0001</w:t>
            </w:r>
          </w:p>
        </w:tc>
      </w:tr>
      <w:tr w:rsidR="001E194C" w:rsidRPr="003008DF" w14:paraId="40E22B88" w14:textId="77777777" w:rsidTr="00DA34E4">
        <w:trPr>
          <w:trHeight w:val="397"/>
        </w:trPr>
        <w:tc>
          <w:tcPr>
            <w:tcW w:w="2574" w:type="dxa"/>
            <w:tcBorders>
              <w:top w:val="nil"/>
            </w:tcBorders>
            <w:vAlign w:val="center"/>
          </w:tcPr>
          <w:p w14:paraId="5E322F8E" w14:textId="77777777" w:rsidR="001E194C" w:rsidRPr="00E72DFF" w:rsidRDefault="001E194C" w:rsidP="00DA34E4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E52D69">
              <w:rPr>
                <w:rFonts w:ascii="Times New Roman" w:hAnsi="Times New Roman" w:cs="Times New Roman"/>
                <w:sz w:val="22"/>
              </w:rPr>
              <w:t>LDL(</w:t>
            </w:r>
            <w:proofErr w:type="gramEnd"/>
            <w:r w:rsidRPr="00E52D69">
              <w:rPr>
                <w:rFonts w:ascii="Times New Roman" w:hAnsi="Times New Roman" w:cs="Times New Roman"/>
                <w:sz w:val="22"/>
              </w:rPr>
              <w:t>mg/dL)</w:t>
            </w:r>
          </w:p>
          <w:p w14:paraId="465734CD" w14:textId="77777777" w:rsidR="001E194C" w:rsidRPr="00E72DFF" w:rsidRDefault="001E194C" w:rsidP="00DA34E4">
            <w:pPr>
              <w:rPr>
                <w:rFonts w:ascii="Times New Roman" w:hAnsi="Times New Roman" w:cs="Times New Roman"/>
                <w:sz w:val="22"/>
              </w:rPr>
            </w:pPr>
            <w:r w:rsidRPr="00E72DFF">
              <w:rPr>
                <w:rFonts w:ascii="Times New Roman" w:hAnsi="Times New Roman" w:cs="Times New Roman"/>
                <w:sz w:val="22"/>
              </w:rPr>
              <w:t>(</w:t>
            </w:r>
            <w:proofErr w:type="gramStart"/>
            <w:r w:rsidRPr="00E72DFF">
              <w:rPr>
                <w:rFonts w:ascii="Times New Roman" w:hAnsi="Times New Roman" w:cs="Times New Roman"/>
                <w:sz w:val="22"/>
              </w:rPr>
              <w:t>normal</w:t>
            </w:r>
            <w:proofErr w:type="gramEnd"/>
            <w:r w:rsidRPr="00E72DFF">
              <w:rPr>
                <w:rFonts w:ascii="Times New Roman" w:hAnsi="Times New Roman" w:cs="Times New Roman"/>
                <w:sz w:val="22"/>
              </w:rPr>
              <w:t xml:space="preserve"> value: &lt;140)</w:t>
            </w:r>
          </w:p>
        </w:tc>
        <w:tc>
          <w:tcPr>
            <w:tcW w:w="2520" w:type="dxa"/>
            <w:tcBorders>
              <w:top w:val="nil"/>
            </w:tcBorders>
            <w:vAlign w:val="center"/>
          </w:tcPr>
          <w:p w14:paraId="1A916AA0" w14:textId="77777777" w:rsidR="001E194C" w:rsidRPr="00E52D69" w:rsidRDefault="001E194C" w:rsidP="00DA34E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72D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5.09±30.9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538" w:type="dxa"/>
            <w:tcBorders>
              <w:top w:val="nil"/>
            </w:tcBorders>
            <w:vAlign w:val="center"/>
          </w:tcPr>
          <w:p w14:paraId="57B440E8" w14:textId="77777777" w:rsidR="001E194C" w:rsidRPr="00E52D69" w:rsidRDefault="001E194C" w:rsidP="00DA34E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72DF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3.32±32.9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81" w:type="dxa"/>
            <w:tcBorders>
              <w:top w:val="nil"/>
            </w:tcBorders>
            <w:vAlign w:val="center"/>
          </w:tcPr>
          <w:p w14:paraId="392AFABE" w14:textId="77777777" w:rsidR="001E194C" w:rsidRPr="00E52D69" w:rsidRDefault="001E194C" w:rsidP="00DA34E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72D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16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</w:tbl>
    <w:p w14:paraId="3FACD873" w14:textId="77777777" w:rsidR="001E194C" w:rsidRPr="003008DF" w:rsidRDefault="001E194C" w:rsidP="001E194C">
      <w:pPr>
        <w:spacing w:line="240" w:lineRule="auto"/>
        <w:rPr>
          <w:rFonts w:ascii="Times New Roman" w:hAnsi="Times New Roman" w:cs="Times New Roman"/>
          <w:sz w:val="22"/>
        </w:rPr>
      </w:pPr>
      <w:r w:rsidRPr="003008DF">
        <w:rPr>
          <w:rFonts w:ascii="Times New Roman" w:hAnsi="Times New Roman" w:cs="Times New Roman" w:hint="eastAsia"/>
          <w:sz w:val="22"/>
        </w:rPr>
        <w:t xml:space="preserve">Values are presented as mean 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>±</m:t>
        </m:r>
      </m:oMath>
      <w:r w:rsidRPr="003008DF">
        <w:rPr>
          <w:rFonts w:ascii="Times New Roman" w:hAnsi="Times New Roman" w:cs="Times New Roman" w:hint="eastAsia"/>
          <w:sz w:val="22"/>
        </w:rPr>
        <w:t xml:space="preserve"> standard deviation (range) or number (%).</w:t>
      </w:r>
    </w:p>
    <w:p w14:paraId="64F877A9" w14:textId="77777777" w:rsidR="001E194C" w:rsidRPr="003008DF" w:rsidRDefault="001E194C" w:rsidP="001E194C">
      <w:pPr>
        <w:spacing w:line="240" w:lineRule="auto"/>
        <w:rPr>
          <w:rFonts w:ascii="Times New Roman" w:hAnsi="Times New Roman" w:cs="Times New Roman"/>
          <w:b/>
          <w:sz w:val="22"/>
        </w:rPr>
      </w:pPr>
      <w:r w:rsidRPr="003008DF">
        <w:rPr>
          <w:rFonts w:ascii="Times New Roman" w:hAnsi="Times New Roman" w:cs="Times New Roman" w:hint="eastAsia"/>
          <w:sz w:val="22"/>
        </w:rPr>
        <w:t>HDL=</w:t>
      </w:r>
      <w:r w:rsidRPr="003008DF">
        <w:rPr>
          <w:sz w:val="22"/>
        </w:rPr>
        <w:t xml:space="preserve"> </w:t>
      </w:r>
      <w:r w:rsidRPr="003008DF">
        <w:rPr>
          <w:rFonts w:ascii="Times New Roman" w:hAnsi="Times New Roman" w:cs="Times New Roman"/>
          <w:sz w:val="22"/>
        </w:rPr>
        <w:t>high-density lipoprotein</w:t>
      </w:r>
      <w:r w:rsidRPr="003008DF">
        <w:rPr>
          <w:rFonts w:ascii="Times New Roman" w:hAnsi="Times New Roman" w:cs="Times New Roman" w:hint="eastAsia"/>
          <w:sz w:val="22"/>
        </w:rPr>
        <w:t>, LDL=</w:t>
      </w:r>
      <w:r w:rsidRPr="003008DF">
        <w:rPr>
          <w:rFonts w:ascii="Times New Roman" w:hAnsi="Times New Roman" w:cs="Times New Roman"/>
          <w:sz w:val="22"/>
        </w:rPr>
        <w:t xml:space="preserve"> </w:t>
      </w:r>
      <w:r w:rsidRPr="003008DF">
        <w:rPr>
          <w:rFonts w:ascii="Times New Roman" w:hAnsi="Times New Roman" w:cs="Times New Roman" w:hint="eastAsia"/>
          <w:sz w:val="22"/>
        </w:rPr>
        <w:t>Low</w:t>
      </w:r>
      <w:r w:rsidRPr="003008DF">
        <w:rPr>
          <w:rFonts w:ascii="Times New Roman" w:hAnsi="Times New Roman" w:cs="Times New Roman"/>
          <w:sz w:val="22"/>
        </w:rPr>
        <w:t>-density lipoprotein</w:t>
      </w:r>
    </w:p>
    <w:p w14:paraId="2B137DF7" w14:textId="77777777" w:rsidR="001E194C" w:rsidRPr="003008DF" w:rsidRDefault="001E194C" w:rsidP="001E194C">
      <w:pPr>
        <w:rPr>
          <w:rFonts w:ascii="Times New Roman" w:hAnsi="Times New Roman" w:cs="Times New Roman"/>
          <w:b/>
          <w:sz w:val="22"/>
        </w:rPr>
      </w:pPr>
      <w:r w:rsidRPr="003008DF">
        <w:rPr>
          <w:rFonts w:ascii="Times New Roman" w:hAnsi="Times New Roman" w:cs="Times New Roman"/>
          <w:sz w:val="22"/>
        </w:rPr>
        <w:t>OSDI</w:t>
      </w:r>
      <w:r w:rsidRPr="003008DF">
        <w:rPr>
          <w:rFonts w:ascii="Times New Roman" w:hAnsi="Times New Roman" w:cs="Times New Roman" w:hint="eastAsia"/>
          <w:sz w:val="22"/>
        </w:rPr>
        <w:t xml:space="preserve"> </w:t>
      </w:r>
      <w:r w:rsidRPr="003008DF">
        <w:rPr>
          <w:rFonts w:ascii="Times New Roman" w:hAnsi="Times New Roman" w:cs="Times New Roman"/>
          <w:sz w:val="22"/>
        </w:rPr>
        <w:t>=</w:t>
      </w:r>
      <w:r w:rsidRPr="003008DF">
        <w:rPr>
          <w:rFonts w:ascii="Times New Roman" w:hAnsi="Times New Roman" w:cs="Times New Roman" w:hint="eastAsia"/>
          <w:sz w:val="22"/>
        </w:rPr>
        <w:t xml:space="preserve"> </w:t>
      </w:r>
      <w:r w:rsidRPr="003008DF">
        <w:rPr>
          <w:rFonts w:ascii="Times New Roman" w:hAnsi="Times New Roman" w:cs="Times New Roman"/>
          <w:sz w:val="22"/>
        </w:rPr>
        <w:t>Ocular surface disease index</w:t>
      </w:r>
      <w:r w:rsidRPr="003008DF">
        <w:rPr>
          <w:rFonts w:ascii="Times New Roman" w:hAnsi="Times New Roman" w:cs="Times New Roman" w:hint="eastAsia"/>
          <w:sz w:val="22"/>
        </w:rPr>
        <w:t>,</w:t>
      </w:r>
      <w:r w:rsidRPr="003008DF">
        <w:rPr>
          <w:rFonts w:ascii="Times New Roman" w:hAnsi="Times New Roman" w:cs="Times New Roman" w:hint="eastAsia"/>
          <w:b/>
          <w:sz w:val="22"/>
        </w:rPr>
        <w:t xml:space="preserve"> </w:t>
      </w:r>
      <w:r w:rsidRPr="003008DF">
        <w:rPr>
          <w:rFonts w:ascii="Times New Roman" w:hAnsi="Times New Roman" w:cs="Times New Roman" w:hint="eastAsia"/>
          <w:sz w:val="22"/>
        </w:rPr>
        <w:t>IOP = intraocular pressure, TUBT= tear film break-up time</w:t>
      </w:r>
    </w:p>
    <w:p w14:paraId="27851010" w14:textId="0D8BF024" w:rsidR="001E194C" w:rsidRPr="001E194C" w:rsidRDefault="001E194C" w:rsidP="001E194C">
      <w:pPr>
        <w:spacing w:line="360" w:lineRule="auto"/>
      </w:pPr>
      <w:r w:rsidRPr="003008DF">
        <w:rPr>
          <w:rFonts w:ascii="Times New Roman" w:hAnsi="Times New Roman" w:cs="Times New Roman"/>
          <w:sz w:val="22"/>
        </w:rPr>
        <w:t xml:space="preserve">* Since KNHAES did not conduct an LDL survey in </w:t>
      </w:r>
      <w:r w:rsidRPr="00E72DFF">
        <w:rPr>
          <w:rFonts w:ascii="Times New Roman" w:hAnsi="Times New Roman" w:cs="Times New Roman"/>
          <w:sz w:val="22"/>
        </w:rPr>
        <w:t xml:space="preserve">2012, we calculated the LDL concentration using the </w:t>
      </w:r>
      <w:proofErr w:type="spellStart"/>
      <w:r w:rsidRPr="00E72DFF">
        <w:rPr>
          <w:rFonts w:ascii="Times New Roman" w:hAnsi="Times New Roman" w:cs="Times New Roman"/>
          <w:sz w:val="22"/>
        </w:rPr>
        <w:t>Friedewald</w:t>
      </w:r>
      <w:proofErr w:type="spellEnd"/>
      <w:r w:rsidRPr="00E72DFF">
        <w:rPr>
          <w:rFonts w:ascii="Times New Roman" w:hAnsi="Times New Roman" w:cs="Times New Roman"/>
          <w:sz w:val="22"/>
        </w:rPr>
        <w:t xml:space="preserve"> equation for both group of MGD and control.</w:t>
      </w:r>
    </w:p>
    <w:sectPr w:rsidR="001E194C" w:rsidRPr="001E194C" w:rsidSect="001E194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94C"/>
    <w:rsid w:val="001E1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D25EC"/>
  <w15:chartTrackingRefBased/>
  <w15:docId w15:val="{137BF6B4-83FB-44F6-B240-F2F636251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194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E19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sunkyoung</dc:creator>
  <cp:keywords/>
  <dc:description/>
  <cp:lastModifiedBy>park sunkyoung</cp:lastModifiedBy>
  <cp:revision>1</cp:revision>
  <dcterms:created xsi:type="dcterms:W3CDTF">2021-06-25T08:43:00Z</dcterms:created>
  <dcterms:modified xsi:type="dcterms:W3CDTF">2021-06-25T08:44:00Z</dcterms:modified>
</cp:coreProperties>
</file>